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Table S1. </w:t>
      </w:r>
      <w:r>
        <w:rPr>
          <w:rFonts w:cs="Arial"/>
        </w:rPr>
        <w:t>Characteristics of genes and proteins encoded by phage 7-7-1</w:t>
      </w:r>
    </w:p>
    <w:p>
      <w:pPr>
        <w:pStyle w:val="Normal"/>
        <w:rPr/>
      </w:pPr>
      <w:r>
        <w:rPr/>
      </w:r>
    </w:p>
    <w:tbl>
      <w:tblPr>
        <w:tblW w:w="169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613"/>
        <w:gridCol w:w="913"/>
        <w:gridCol w:w="1067"/>
        <w:gridCol w:w="1080"/>
        <w:gridCol w:w="900"/>
        <w:gridCol w:w="1080"/>
        <w:gridCol w:w="2880"/>
        <w:gridCol w:w="4860"/>
        <w:gridCol w:w="1620"/>
      </w:tblGrid>
      <w:tr>
        <w:trPr>
          <w:trHeight w:val="60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Coordinates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Stran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Length (n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 Ma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Homologs &amp; motif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BLAST expect score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..36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..270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8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conserved 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111179.1 gp29, bacteriophage membrane protein [Burkholderia phage phiE12-2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0..390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6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ail 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43100.1 hypothetical protein P27p48 [Enterobacteria phage phiP27]; PF07157.6 DNA_circ_N 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5.E-07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3..526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2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putative tail biosynthetic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242396.1 putative Mu-like prophage tail protein [Bradyrhizobium sp. BTAi1]; PF05954.5 Phage_GPD 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3.E-12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64..583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6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YP_259121.1 baseplate assembly protein V [Pseudomonas fluorescens Pf-5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01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7..637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conserved 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4122139.1 GP46 family protein [Desulfovibrio aespoeensis Aspo-2]; PF07409.6 GP46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6..756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3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eplate protein; phage P2 GpJ homolog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9443.1 tail protein [Desulfovibrio vulgaris str. Hildenborough]; PF04865.8 Baseplate_J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08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66..842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38..933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31..1015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08221.1 hypothetical protein mlr8035 [Mesorhizobium loti MAFF303099]; one transmembrane domain  found using TMHMM &amp; Phobius; PF09374.4 PG_binding_3 Domain &amp; PF05838.6 DUF847 Domai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4.E-57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49..1035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313506.1 hypothetical protein Smed_4776 [Sinorhizobium medicae WSM419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11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40..1057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37759.1 hypothetical protein SM_b20921 [Sinorhizobium meliloti 1021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17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29..1120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418551.1 hypothetical protein Xaut_3666 [Xanthobacter autotrophicus Py2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7.E-17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86..1165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I19596.1 uncharacterized protein conserved in bacteria [uncultured SAR11cluster bacterium HF0770_37D02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5.E-04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53..1196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356864.1 hypothetical protein Atu3758 [Agrobacterium tumefaciens str. C58]; PF10073.3 DUF2312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6.E-26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58..1226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10..1421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9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DNA polymeras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293433.1 hypothetical protein ORF026 [Pseudomonas phage 73] &amp; YP_001781753.1 phage DNA polymerase [Clostridium botulinum B1 str. Okra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5.E-38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14..1437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87..1455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13..1553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24902.1 gp68 [Burkholderia phage BcepB1A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6.E-10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49..1664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24901.1 gp67 [Burkholderia phage BcepB1A]; PF10926.2 DUF2800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28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51..1739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24900.1 gp66 [Burkholderia phage BcepB1A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001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73..1907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helicas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91195.1 gp65 [Burkholderia phage BcepB1A]; PF00271.25 Helicase_C Family &amp; PF04851.9 ResIII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84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79..1953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24897.1 gp62 [Burkholderia phage BcepB1A]; PF08774.5 VRR_NUC Domai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8.E-15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86..1984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49..2219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4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02277.1 hypothetical protein mll0485 [Mesorhizobium loti MAFF303099] &amp; YP_024889.1 gp49 [Burkholderia phage BcepB1A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E-65,  3E-26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75..2301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23..2379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2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2911558.1 hypothetical protein bglu_1g17170 [Burkholderia glumae BGR1]; PF02195.12 ParBc Family &amp; ParB[smart00470], ParB-like nuclease domain &amp; PF08535.4 KorB Domai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3.E-21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32..2420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522867.1 hypothetical protein PPLKA1_gp26 [Pseudomonas phage LKA1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021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21..2533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6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imilarity to C-terminus of YP_004517.1 putative cytoplasmic protein [Thermus thermophilus HB27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7.E-15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36..2552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M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21..2585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 xml:space="preserve">YP_001886460.1 gp91 [Clostridium botulinum B str. </w:t>
            </w:r>
            <w:r>
              <w:rPr>
                <w:rFonts w:cs="Arial"/>
                <w:sz w:val="20"/>
                <w:szCs w:val="20"/>
                <w:lang w:val="de-DE"/>
              </w:rPr>
              <w:t>Eklund 17B]; PF12961.1 DUF3850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1.E-08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20..2651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667953.1 hypothetical protein PputGB1_1714 [Pseudomonas putida GB-1]; PF05014.9 Nuc_deoxyrib_tr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10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519..2672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19..2691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3358516.1 hypothetical protein [Shigella phage phiSboM-AG3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5.E-04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10..2728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498255.1 hypothetical protein Saro_2986 [Novosphingobium aromaticivorans DSM 12444]; PF10686.3 DUF2493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22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19..2745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50..2759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83..2806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4302047.1 hypothetical protein SL003B_0316 [Polymorphum gilvum SL003B-26A1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31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062..2848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500..2870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97..2888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79..2922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M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217..2956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64..2975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749..2995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955..3017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227..3064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6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37..3110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01..3152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26..3195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41..3217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171..3256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949952.1 hypothetical protein [Ralstonia phage RSL1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9.E-11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08..3343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4327556.1 putative uncharacterised protein [Salmonella phage Vi01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9.E-23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493..3369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96..3388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87..3412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20..3433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35..3455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556..3488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79..3516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63..3535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48..3563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99..3587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877..3608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80..3639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87..3660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10..3684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ranscriptional regulator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925417.1 XRE family transcriptional regulator [Methylobacterium populi BJ001]; PF01381.16 HTH_3    Domai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8.E-10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39..3705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44..3727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74..3744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441..3762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8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854..3842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imilarity to C-terminus of: NP_899614.1 hypothetical protein KVP40.0369 [Vibrio phage KVP40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1.E-05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428..3875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48..3891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905..3909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ransmembrane domain found with TMHMM &amp; SPLIT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56..3935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58..3954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542..3977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65..4013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133..4047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361623.1 hypothetical protein XCVd0064 [Xanthomonas campestris pv. vesicatoria str. 85-10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4.E-09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71..4118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979..4278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2435514.1 hypothetical protein DvMF_1092 [Desulfovibrio vulgaris str.  'Miyazaki F'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6.E-06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767..4323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44..4389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891..4413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33..4433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33..4469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101936.1 hypothetical protein SNSL254_pSN254_0057 [Salmonella enterica subsp. enterica serovar Newport str. SL254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4.E-07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685..4487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842..4504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52..45723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720..4605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055..4626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75..4675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erminus YP_002117621.1 p063 [Rhizobium phage 16-3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3.E-05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751..4688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M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882..4744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758347.1 hypothetical protein Mrad2831_5719 [Methylobacterium radiotolerans JCM 2831]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3.E-07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18..4776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59..4815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151..4872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780..4930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rminase, small subunit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612795.1 terminase small subunit [Ruegeria sp. TM1040]; Terminase_2 [pfam03592], Terminase small subunit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09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345..4959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223928.1 gp04 [Phage phiJL001]; 1 TM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13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601..5136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5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ail fibr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YP_001273684.1 adhesin-like protein [Methanobrevibacter smithii ATCC 35061]; </w:t>
            </w:r>
            <w:r>
              <w:rPr>
                <w:rFonts w:cs="Arial"/>
                <w:sz w:val="20"/>
                <w:szCs w:val="20"/>
              </w:rPr>
              <w:t>YP_002922323.1 large tail fiber proximal subunit [Enterobacteria phage JSE] shown with PSI-BLAST; PF07602.5 DUF1565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86..5181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23..5232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333..5276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786..5429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0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296..5531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12..5673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772..5698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TMD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983..57111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13..58297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rminase, large subunit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355936.1 phage terminase, large subunit [Nitratiruptor sp. SB155-2]; Terminase_3 (PF04466), terminase large subunit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1.E-53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98..5954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t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YP_001937155.1 hypothetical protein OTT_0463 [Orientia tsutsugamushi str. Ikeda]; Phage_portal (PF04860), phage portal protein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6.E-12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32..6030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head proteas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YP_001627270.1 HK97 family phage prohead protease [Brucella suis ATCC 23445]; Peptidase_U35 (PF04586) Caudovirus prohead protease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1.E-11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26..6173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5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or capsid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YP_916678.1 HK97 family phage major capsid protein [Paracoccus denitrificans PD1222]; Phage_capsid (PF05065), phage capsid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8.E-04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802..6220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548..6309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A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133..63219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7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32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.6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 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283..6397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72..64580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577..64705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702..6512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36..6579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788..66204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189..6672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732..66938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945..68456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 sheath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192735.1 bacteriophage tail sheath protein [Gluconobacter oxydans 621H]; PF04984.8 Phage_sheath_1 Family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.E-14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472..68882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tructural prote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spacing w:before="280" w:after="280"/>
      <w:jc w:val="center"/>
      <w:textAlignment w:val="top"/>
    </w:pPr>
    <w:rPr>
      <w:rFonts w:cs="Arial"/>
      <w:b/>
      <w:bCs/>
      <w:sz w:val="22"/>
      <w:szCs w:val="22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cs="Arial"/>
      <w:b/>
      <w:bCs/>
      <w:sz w:val="22"/>
      <w:szCs w:val="22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cs="Arial"/>
      <w:b/>
      <w:bCs/>
      <w:sz w:val="22"/>
      <w:szCs w:val="22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cs="Arial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cs="Arial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</w:rPr>
  </w:style>
  <w:style w:type="paragraph" w:styleId="Xl33">
    <w:name w:val="xl33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4:19:00Z</dcterms:created>
  <dc:creator>kropinsk</dc:creator>
  <dc:description/>
  <cp:keywords/>
  <dc:language>en-US</dc:language>
  <cp:lastModifiedBy>kropinsk</cp:lastModifiedBy>
  <dcterms:modified xsi:type="dcterms:W3CDTF">2012-04-15T14:22:00Z</dcterms:modified>
  <cp:revision>3</cp:revision>
  <dc:subject/>
  <dc:title>Additional File 1</dc:title>
</cp:coreProperties>
</file>